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300E0" w14:textId="032DA973" w:rsidR="000D2069" w:rsidRPr="00B378BA" w:rsidRDefault="000D2069" w:rsidP="00A515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BA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A. Residual Covariances between Latent Variables in Structural Model. </w:t>
      </w:r>
    </w:p>
    <w:tbl>
      <w:tblPr>
        <w:tblW w:w="15680" w:type="dxa"/>
        <w:tblLook w:val="04A0" w:firstRow="1" w:lastRow="0" w:firstColumn="1" w:lastColumn="0" w:noHBand="0" w:noVBand="1"/>
      </w:tblPr>
      <w:tblGrid>
        <w:gridCol w:w="580"/>
        <w:gridCol w:w="1160"/>
        <w:gridCol w:w="960"/>
        <w:gridCol w:w="866"/>
        <w:gridCol w:w="880"/>
        <w:gridCol w:w="866"/>
        <w:gridCol w:w="880"/>
        <w:gridCol w:w="880"/>
        <w:gridCol w:w="940"/>
        <w:gridCol w:w="900"/>
        <w:gridCol w:w="900"/>
        <w:gridCol w:w="900"/>
        <w:gridCol w:w="960"/>
        <w:gridCol w:w="866"/>
        <w:gridCol w:w="900"/>
        <w:gridCol w:w="866"/>
        <w:gridCol w:w="866"/>
        <w:gridCol w:w="580"/>
      </w:tblGrid>
      <w:tr w:rsidR="00A515B3" w:rsidRPr="00A515B3" w14:paraId="74A971B7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952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544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017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3E56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23C4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C45B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311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E41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D99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3C8D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4BC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F58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50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91A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92A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50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2C5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F9F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 w:rsidR="00A515B3" w:rsidRPr="00A515B3" w14:paraId="7B8240CD" w14:textId="77777777" w:rsidTr="00A515B3">
        <w:trPr>
          <w:trHeight w:val="6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7C88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3B6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1 Psych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1FE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59D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57C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5D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31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94F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CC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6D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D3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1E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3B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AB8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75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CDB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AD0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E1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332C5279" w14:textId="77777777" w:rsidTr="00A515B3">
        <w:trPr>
          <w:trHeight w:val="6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09E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D88E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2 Psych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3DF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DE5C" w14:textId="2299B793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C41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49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46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509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4B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95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336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C3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C6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36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5A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6E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1E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4B9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4BCCD2D4" w14:textId="77777777" w:rsidTr="00A515B3">
        <w:trPr>
          <w:trHeight w:val="6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BCA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AEA7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3 Psych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D4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88C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BC3" w14:textId="36FC1105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B61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5A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4B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D5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FB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EB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D0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3C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511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D1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FA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A01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14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5AD98FDD" w14:textId="77777777" w:rsidTr="00A515B3">
        <w:trPr>
          <w:trHeight w:val="6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99C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EA9F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4 Psych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32B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01E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72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11D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39D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CBD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E6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8A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973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87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A4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38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88E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22D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936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A5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3A9E6DAF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FD54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37CD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1 P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4C6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47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27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40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23A6" w14:textId="24EDD128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F1F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4D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51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95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28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7F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DB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4A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080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27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E4D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36E3EC1F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627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2DF5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2 P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F3E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40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53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4F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2A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D81A" w14:textId="457285BA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4CF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A3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31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C7F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78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229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CB6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87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09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EC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337ACC86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8B4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A2A4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3 P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9C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CB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8F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0F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390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65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928" w14:textId="56BB409A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150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33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7C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F3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54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CF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BB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86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40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05115321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43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8C88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4 P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CE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BC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45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C0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713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A3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A5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69F2" w14:textId="568C0B0E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3E90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BF0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98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60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89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DAE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547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28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71B79554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A4C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366A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1 N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27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C0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73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EC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56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55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64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8C6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564E" w14:textId="554553B5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BD9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1A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5D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66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0F8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11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C3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71F8DF65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9CD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4EDF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2 N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259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96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4E7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6F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1C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881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4DB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8AD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C1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C00C" w14:textId="357884ED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5498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0E0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9D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C3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EC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26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0B554774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7B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727F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3 N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CD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F3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C1D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2E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4B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F1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11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6D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D1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61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942" w14:textId="46AFCCB4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613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AC5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DD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5C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82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5E153397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D659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610C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4 N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3E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2E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02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11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828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1E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D7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64B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C3E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F9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E2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AAF5" w14:textId="35FDF70E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677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69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06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19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13037D5E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61D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C73B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1 P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B34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AFE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BA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FA7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F31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C6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B9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58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C0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25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DF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0B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93F" w14:textId="0472DD58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D69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BF7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5F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6298C715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4C8E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E890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2 P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AA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9EE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8F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0D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F2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5D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14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0A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D9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C46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92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9F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071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F27" w14:textId="13C47841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14C7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89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515B3" w:rsidRPr="00A515B3" w14:paraId="2F495EEE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A9D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8D7C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3 P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02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D6EE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2F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D4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CA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478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77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58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51C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E332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EB4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B8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2A1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CDE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7E9" w14:textId="2C174956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332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515B3" w:rsidRPr="00A515B3" w14:paraId="52B307F5" w14:textId="77777777" w:rsidTr="00A515B3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B2A" w14:textId="77777777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C77C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4 P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E6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E25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22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1EEF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E59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6AA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326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620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807D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750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1FB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C77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023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ED51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4A8" w14:textId="77777777" w:rsidR="00A515B3" w:rsidRPr="00A515B3" w:rsidRDefault="00A515B3" w:rsidP="00A515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*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EC4" w14:textId="157E1236" w:rsidR="00A515B3" w:rsidRPr="00A515B3" w:rsidRDefault="00A515B3" w:rsidP="00A515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51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B378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</w:tbl>
    <w:p w14:paraId="306B662C" w14:textId="3FA6E43A" w:rsidR="00A515B3" w:rsidRDefault="00A515B3" w:rsidP="00A515B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8E66EE" w14:textId="4F792CC0" w:rsidR="00B378BA" w:rsidRPr="00B378BA" w:rsidRDefault="00B378BA" w:rsidP="00A515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B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Note: </w:t>
      </w:r>
      <w:r w:rsidRPr="00B378B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SS = Positive Social Support; NSS = Negative Social Support; PSR = Perceived Social Responsibility; Psych Symptoms = Psychological Symptoms.</w:t>
      </w:r>
      <w:r w:rsidRPr="00B378BA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sectPr w:rsidR="00B378BA" w:rsidRPr="00B378BA" w:rsidSect="00FD34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5F"/>
    <w:rsid w:val="000D2069"/>
    <w:rsid w:val="008459BA"/>
    <w:rsid w:val="00A05F5F"/>
    <w:rsid w:val="00A515B3"/>
    <w:rsid w:val="00B07891"/>
    <w:rsid w:val="00B378BA"/>
    <w:rsid w:val="00FD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BE148"/>
  <w15:chartTrackingRefBased/>
  <w15:docId w15:val="{57097757-65DA-43A0-A60C-E47FDA8D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378BA"/>
  </w:style>
  <w:style w:type="character" w:customStyle="1" w:styleId="eop">
    <w:name w:val="eop"/>
    <w:basedOn w:val="DefaultParagraphFont"/>
    <w:rsid w:val="00B37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3</Characters>
  <Application>Microsoft Office Word</Application>
  <DocSecurity>0</DocSecurity>
  <Lines>11</Lines>
  <Paragraphs>3</Paragraphs>
  <ScaleCrop>false</ScaleCrop>
  <Company>University of NSW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ickerson</dc:creator>
  <cp:keywords/>
  <dc:description/>
  <cp:lastModifiedBy>Philippa Specker</cp:lastModifiedBy>
  <cp:revision>2</cp:revision>
  <dcterms:created xsi:type="dcterms:W3CDTF">2024-09-19T06:49:00Z</dcterms:created>
  <dcterms:modified xsi:type="dcterms:W3CDTF">2024-09-19T06:49:00Z</dcterms:modified>
</cp:coreProperties>
</file>